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38C" w:rsidRPr="00940762" w:rsidRDefault="00423107" w:rsidP="005B56D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BA568A">
        <w:rPr>
          <w:rFonts w:ascii="Times New Roman" w:hAnsi="Times New Roman"/>
          <w:b/>
          <w:sz w:val="24"/>
          <w:szCs w:val="24"/>
        </w:rPr>
        <w:t>S2</w:t>
      </w:r>
      <w:r w:rsidR="005B56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A568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BA568A">
        <w:rPr>
          <w:rFonts w:ascii="Times New Roman" w:hAnsi="Times New Roman"/>
          <w:sz w:val="24"/>
          <w:szCs w:val="24"/>
        </w:rPr>
        <w:t xml:space="preserve">Fatty acid profile of </w:t>
      </w:r>
      <w:r>
        <w:rPr>
          <w:rFonts w:ascii="Times New Roman" w:hAnsi="Times New Roman"/>
          <w:sz w:val="24"/>
          <w:szCs w:val="24"/>
        </w:rPr>
        <w:t xml:space="preserve">total </w:t>
      </w:r>
      <w:r w:rsidRPr="00BA568A">
        <w:rPr>
          <w:rFonts w:ascii="Times New Roman" w:hAnsi="Times New Roman"/>
          <w:sz w:val="24"/>
          <w:szCs w:val="24"/>
        </w:rPr>
        <w:t>lipid</w:t>
      </w:r>
      <w:r>
        <w:rPr>
          <w:rFonts w:ascii="Times New Roman" w:hAnsi="Times New Roman"/>
          <w:sz w:val="24"/>
          <w:szCs w:val="24"/>
        </w:rPr>
        <w:t xml:space="preserve">s of </w:t>
      </w:r>
      <w:r w:rsidRPr="00BA568A">
        <w:rPr>
          <w:rFonts w:ascii="Times New Roman" w:hAnsi="Times New Roman"/>
          <w:i/>
          <w:iCs/>
          <w:sz w:val="24"/>
          <w:szCs w:val="24"/>
        </w:rPr>
        <w:t>Scenedesmus dimorphus</w:t>
      </w:r>
      <w:r w:rsidRPr="00BA568A">
        <w:rPr>
          <w:rFonts w:ascii="Times New Roman" w:hAnsi="Times New Roman"/>
          <w:sz w:val="24"/>
          <w:szCs w:val="24"/>
        </w:rPr>
        <w:t xml:space="preserve"> revealed </w:t>
      </w:r>
      <w:r>
        <w:rPr>
          <w:rFonts w:ascii="Times New Roman" w:hAnsi="Times New Roman"/>
          <w:sz w:val="24"/>
          <w:szCs w:val="24"/>
        </w:rPr>
        <w:t>via FAMEs detection</w:t>
      </w:r>
      <w:r w:rsidRPr="00BA568A">
        <w:rPr>
          <w:rFonts w:ascii="Times New Roman" w:hAnsi="Times New Roman"/>
          <w:sz w:val="24"/>
          <w:szCs w:val="24"/>
        </w:rPr>
        <w:t xml:space="preserve"> by GC-MS</w:t>
      </w:r>
      <w:r w:rsidRPr="00940762" w:rsidDel="00423107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509"/>
        <w:gridCol w:w="767"/>
        <w:gridCol w:w="4575"/>
        <w:gridCol w:w="1347"/>
        <w:gridCol w:w="1360"/>
        <w:gridCol w:w="1594"/>
        <w:gridCol w:w="2024"/>
      </w:tblGrid>
      <w:tr w:rsidR="001B338C" w:rsidRPr="00940762" w:rsidTr="00023DC9">
        <w:tc>
          <w:tcPr>
            <w:tcW w:w="5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Microalgae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17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FAME</w:t>
            </w:r>
          </w:p>
        </w:tc>
        <w:tc>
          <w:tcPr>
            <w:tcW w:w="5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Carbon </w:t>
            </w:r>
          </w:p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5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Molecular  Mass</w:t>
            </w:r>
          </w:p>
        </w:tc>
        <w:tc>
          <w:tcPr>
            <w:tcW w:w="60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Cas No.</w:t>
            </w:r>
          </w:p>
        </w:tc>
        <w:tc>
          <w:tcPr>
            <w:tcW w:w="7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Relative      content (%) </w:t>
            </w:r>
          </w:p>
        </w:tc>
      </w:tr>
      <w:tr w:rsidR="001B338C" w:rsidRPr="00940762" w:rsidTr="00023DC9">
        <w:tc>
          <w:tcPr>
            <w:tcW w:w="573" w:type="pct"/>
            <w:vMerge w:val="restart"/>
            <w:shd w:val="clear" w:color="auto" w:fill="FFFFFF"/>
            <w:vAlign w:val="center"/>
          </w:tcPr>
          <w:p w:rsidR="001B338C" w:rsidRPr="00940762" w:rsidRDefault="001B338C" w:rsidP="005B56D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</w:t>
            </w:r>
            <w:r w:rsidR="005B56D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dimorphus</w:t>
            </w: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.02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Butane, 2-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5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72.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78-78-4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.76</w:t>
            </w:r>
          </w:p>
        </w:tc>
      </w:tr>
      <w:tr w:rsidR="001B338C" w:rsidRPr="00940762" w:rsidTr="00023DC9">
        <w:tc>
          <w:tcPr>
            <w:tcW w:w="573" w:type="pct"/>
            <w:vMerge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6.83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ptadecane, 9-hex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3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24.6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5124-79-3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.17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9.16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decan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6:2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26.4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4-76-3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.51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1.10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Tridecane, 2-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4:3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98.3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4.03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1.30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decanoic acid (palmitic acid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6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56.4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7-10-3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0.14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2.80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Phytol, acetat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2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338.5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4.42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3.75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-Eicosyn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0:1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78.5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1886-66-6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4.88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3.92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atrienoic acid (linolenic acid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3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78.4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463-40-1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2.68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4.05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-9-enoic acid (Oleic acid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1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82.4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2-80-1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6.12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4.21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-Eicosyn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0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78.5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71899-38-2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.72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4.32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-methyltetracosan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5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352.6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560-78-7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6.83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4.63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Octadecadienoic acid (linoleic acid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2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80.4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0-33-3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0.11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5.58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Tetradecamethyl Heptasiloxan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4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505.0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9095-23-9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.46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5.69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ane, 3-ethyl-5-(2-ethylbutyl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6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366.7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5282-12-7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3.49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6.44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anoic acid (Stearic acid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284.4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7-11-4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6.10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7.24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,12,15-Octadecatrienoic acid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7:3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 464.8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5521-22-7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1.55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8.04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-Monolinoleoylglycerol trimethylsilyl ether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7:2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498.8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284-45-6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54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8.97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yclodecasiloxane, eicosa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0:3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741.5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8772-36-6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199" w:lineRule="exact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81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0.12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ptasiloxane, hexadeca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6:3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33.1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1-01-5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</w:tr>
      <w:tr w:rsidR="001B338C" w:rsidRPr="00940762" w:rsidTr="00023DC9">
        <w:trPr>
          <w:trHeight w:val="297"/>
        </w:trPr>
        <w:tc>
          <w:tcPr>
            <w:tcW w:w="57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FFFFFF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1.57</w:t>
            </w:r>
          </w:p>
        </w:tc>
        <w:tc>
          <w:tcPr>
            <w:tcW w:w="17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siloxane, 1,1,3,3,5,5,7,7,9,9,11,11-dodecamethyl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2: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5-82-4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FFFFFF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.88</w:t>
            </w:r>
          </w:p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B338C" w:rsidRPr="00940762" w:rsidRDefault="001B338C" w:rsidP="001B338C">
      <w:pPr>
        <w:spacing w:after="0" w:line="240" w:lineRule="auto"/>
        <w:ind w:left="1530"/>
        <w:rPr>
          <w:rFonts w:ascii="Times New Roman" w:eastAsia="Times New Roman" w:hAnsi="Times New Roman"/>
          <w:sz w:val="24"/>
          <w:szCs w:val="24"/>
        </w:rPr>
      </w:pPr>
      <w:r w:rsidRPr="00940762">
        <w:rPr>
          <w:rFonts w:ascii="Times New Roman" w:eastAsia="Times New Roman" w:hAnsi="Times New Roman"/>
          <w:sz w:val="24"/>
          <w:szCs w:val="24"/>
        </w:rPr>
        <w:t>MUFA (Mono Unsaturated Fatty acid = 22.88%), PUFA (Poly Unsaturated Fatty acid = 39.03%), SFA (Saturated Fatty acid = 38.09%)</w:t>
      </w:r>
    </w:p>
    <w:p w:rsidR="001B338C" w:rsidRDefault="001B338C" w:rsidP="001B338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5B56D0" w:rsidRDefault="005B56D0" w:rsidP="001B338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5B56D0" w:rsidRDefault="005B56D0" w:rsidP="001B338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E13EFB" w:rsidRDefault="00E13EFB" w:rsidP="0080651A">
      <w:bookmarkStart w:id="0" w:name="_GoBack"/>
      <w:bookmarkEnd w:id="0"/>
    </w:p>
    <w:sectPr w:rsidR="00E13EFB" w:rsidSect="008065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EBA"/>
    <w:rsid w:val="00023DC9"/>
    <w:rsid w:val="00196ECC"/>
    <w:rsid w:val="001B338C"/>
    <w:rsid w:val="003527EC"/>
    <w:rsid w:val="003F2D12"/>
    <w:rsid w:val="00423107"/>
    <w:rsid w:val="00512A77"/>
    <w:rsid w:val="005B56D0"/>
    <w:rsid w:val="007E0CA3"/>
    <w:rsid w:val="0080651A"/>
    <w:rsid w:val="008C48FF"/>
    <w:rsid w:val="00C85540"/>
    <w:rsid w:val="00CE5C4B"/>
    <w:rsid w:val="00D64C93"/>
    <w:rsid w:val="00E04A97"/>
    <w:rsid w:val="00E13EBA"/>
    <w:rsid w:val="00E13EFB"/>
    <w:rsid w:val="00ED59FB"/>
    <w:rsid w:val="00FC12A7"/>
    <w:rsid w:val="00FD5D91"/>
    <w:rsid w:val="00FE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</dc:creator>
  <cp:lastModifiedBy>Rakesh</cp:lastModifiedBy>
  <cp:revision>18</cp:revision>
  <cp:lastPrinted>2016-05-02T19:58:00Z</cp:lastPrinted>
  <dcterms:created xsi:type="dcterms:W3CDTF">2016-03-28T22:19:00Z</dcterms:created>
  <dcterms:modified xsi:type="dcterms:W3CDTF">2016-05-04T20:35:00Z</dcterms:modified>
</cp:coreProperties>
</file>